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6C68F6" w14:textId="353F768B" w:rsidR="0094281C" w:rsidRDefault="009862B6" w:rsidP="00783964">
      <w:pPr>
        <w:spacing w:line="360" w:lineRule="auto"/>
        <w:rPr>
          <w:bCs/>
          <w:color w:val="2A2A2A"/>
          <w:shd w:val="clear" w:color="auto" w:fill="FFFFFF"/>
          <w:lang w:eastAsia="ja-JP"/>
        </w:rPr>
      </w:pPr>
      <w:r>
        <w:rPr>
          <w:bCs/>
          <w:noProof/>
          <w:color w:val="2A2A2A"/>
          <w:shd w:val="clear" w:color="auto" w:fill="FFFFFF"/>
          <w:lang w:eastAsia="ja-JP"/>
        </w:rPr>
        <w:drawing>
          <wp:inline distT="0" distB="0" distL="0" distR="0" wp14:anchorId="53EE6585" wp14:editId="0DE56AD0">
            <wp:extent cx="5943600" cy="4674870"/>
            <wp:effectExtent l="0" t="0" r="0" b="0"/>
            <wp:docPr id="15292126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212603" name="Picture 1529212603"/>
                    <pic:cNvPicPr/>
                  </pic:nvPicPr>
                  <pic:blipFill>
                    <a:blip r:embed="rId7"/>
                    <a:stretch>
                      <a:fillRect/>
                    </a:stretch>
                  </pic:blipFill>
                  <pic:spPr>
                    <a:xfrm>
                      <a:off x="0" y="0"/>
                      <a:ext cx="5943600" cy="4674870"/>
                    </a:xfrm>
                    <a:prstGeom prst="rect">
                      <a:avLst/>
                    </a:prstGeom>
                  </pic:spPr>
                </pic:pic>
              </a:graphicData>
            </a:graphic>
          </wp:inline>
        </w:drawing>
      </w:r>
    </w:p>
    <w:p w14:paraId="5B4D730A" w14:textId="77777777" w:rsidR="00A57C89" w:rsidRDefault="00A57C89" w:rsidP="00A57C89">
      <w:pPr>
        <w:spacing w:line="360" w:lineRule="auto"/>
        <w:rPr>
          <w:rFonts w:ascii="Times New Roman" w:hAnsi="Times New Roman" w:cs="Times New Roman"/>
          <w:color w:val="2A2A2A"/>
          <w:sz w:val="20"/>
          <w:szCs w:val="20"/>
          <w:shd w:val="clear" w:color="auto" w:fill="FFFFFF"/>
          <w:lang w:eastAsia="ja-JP"/>
        </w:rPr>
      </w:pPr>
    </w:p>
    <w:p w14:paraId="1FC70486" w14:textId="0A1ED13B" w:rsidR="00A57C89" w:rsidRPr="00A57C89" w:rsidRDefault="00A57C89" w:rsidP="00A57C89">
      <w:pPr>
        <w:spacing w:line="360" w:lineRule="auto"/>
        <w:rPr>
          <w:rFonts w:ascii="Times New Roman" w:hAnsi="Times New Roman" w:cs="Times New Roman"/>
          <w:color w:val="2A2A2A"/>
          <w:sz w:val="20"/>
          <w:szCs w:val="20"/>
          <w:shd w:val="clear" w:color="auto" w:fill="FFFFFF"/>
          <w:lang w:eastAsia="ja-JP"/>
        </w:rPr>
      </w:pPr>
      <w:r w:rsidRPr="00A57C89">
        <w:rPr>
          <w:rFonts w:ascii="Times New Roman" w:hAnsi="Times New Roman" w:cs="Times New Roman"/>
          <w:color w:val="2A2A2A"/>
          <w:sz w:val="20"/>
          <w:szCs w:val="20"/>
          <w:shd w:val="clear" w:color="auto" w:fill="FFFFFF"/>
          <w:lang w:eastAsia="ja-JP"/>
        </w:rPr>
        <w:t>Partial reproduction from the following article:</w:t>
      </w:r>
    </w:p>
    <w:p w14:paraId="3B24D4EC" w14:textId="038591A5" w:rsidR="00A57C89" w:rsidRDefault="00A57C89" w:rsidP="00A57C89">
      <w:pPr>
        <w:spacing w:line="360" w:lineRule="auto"/>
        <w:rPr>
          <w:rFonts w:ascii="Times New Roman" w:hAnsi="Times New Roman" w:cs="Times New Roman"/>
          <w:color w:val="2A2A2A"/>
          <w:sz w:val="20"/>
          <w:szCs w:val="20"/>
          <w:shd w:val="clear" w:color="auto" w:fill="FFFFFF"/>
          <w:lang w:eastAsia="ja-JP"/>
        </w:rPr>
      </w:pPr>
      <w:r w:rsidRPr="00A57C89">
        <w:rPr>
          <w:rFonts w:ascii="Times New Roman" w:hAnsi="Times New Roman" w:cs="Times New Roman"/>
          <w:color w:val="2A2A2A"/>
          <w:sz w:val="20"/>
          <w:szCs w:val="20"/>
          <w:shd w:val="clear" w:color="auto" w:fill="FFFFFF"/>
          <w:lang w:eastAsia="ja-JP"/>
        </w:rPr>
        <w:t xml:space="preserve">Ishida M, Fujii T, </w:t>
      </w:r>
      <w:proofErr w:type="spellStart"/>
      <w:r w:rsidRPr="00A57C89">
        <w:rPr>
          <w:rFonts w:ascii="Times New Roman" w:hAnsi="Times New Roman" w:cs="Times New Roman"/>
          <w:color w:val="2A2A2A"/>
          <w:sz w:val="20"/>
          <w:szCs w:val="20"/>
          <w:shd w:val="clear" w:color="auto" w:fill="FFFFFF"/>
          <w:lang w:eastAsia="ja-JP"/>
        </w:rPr>
        <w:t>Kishiwada</w:t>
      </w:r>
      <w:proofErr w:type="spellEnd"/>
      <w:r w:rsidRPr="00A57C89">
        <w:rPr>
          <w:rFonts w:ascii="Times New Roman" w:hAnsi="Times New Roman" w:cs="Times New Roman"/>
          <w:color w:val="2A2A2A"/>
          <w:sz w:val="20"/>
          <w:szCs w:val="20"/>
          <w:shd w:val="clear" w:color="auto" w:fill="FFFFFF"/>
          <w:lang w:eastAsia="ja-JP"/>
        </w:rPr>
        <w:t xml:space="preserve"> M, et al. (2024) “Japanese classification of pancreatic carcinoma by the Japan Pancreas Society: Eighth edition”. Journal of Hepato-Biliary-Pancreatic Sciences, Vol. 31, 755–768. </w:t>
      </w:r>
      <w:hyperlink r:id="rId8" w:history="1">
        <w:r w:rsidRPr="008D7B78">
          <w:rPr>
            <w:rStyle w:val="Hyperlink"/>
            <w:rFonts w:ascii="Times New Roman" w:hAnsi="Times New Roman" w:cs="Times New Roman"/>
            <w:sz w:val="20"/>
            <w:szCs w:val="20"/>
            <w:shd w:val="clear" w:color="auto" w:fill="FFFFFF"/>
            <w:lang w:eastAsia="ja-JP"/>
          </w:rPr>
          <w:t>https://doi.org/10.1002/jhbp.12056</w:t>
        </w:r>
      </w:hyperlink>
    </w:p>
    <w:p w14:paraId="066E1C23" w14:textId="55C8F69E" w:rsidR="00CD3F04" w:rsidRPr="00A57C89" w:rsidRDefault="00A57C89" w:rsidP="00A57C89">
      <w:pPr>
        <w:spacing w:line="360" w:lineRule="auto"/>
        <w:rPr>
          <w:rFonts w:ascii="Times New Roman" w:hAnsi="Times New Roman" w:cs="Times New Roman"/>
          <w:color w:val="2A2A2A"/>
          <w:sz w:val="20"/>
          <w:szCs w:val="20"/>
          <w:shd w:val="clear" w:color="auto" w:fill="FFFFFF"/>
          <w:lang w:eastAsia="ja-JP"/>
        </w:rPr>
      </w:pPr>
      <w:r w:rsidRPr="00A57C89">
        <w:rPr>
          <w:rFonts w:ascii="Times New Roman" w:hAnsi="Times New Roman" w:cs="Times New Roman"/>
          <w:color w:val="2A2A2A"/>
          <w:sz w:val="20"/>
          <w:szCs w:val="20"/>
          <w:shd w:val="clear" w:color="auto" w:fill="FFFFFF"/>
          <w:lang w:eastAsia="ja-JP"/>
        </w:rPr>
        <w:t>© 2024 The Author(s). Journal of Hepato-Biliary-Pancreatic Sciences published by John Wiley &amp; Sons Australia, Ltd on behalf of the Japanese Society of Hepato-Biliary-Pancreatic Surgery. This is an open access article under the terms of the Creative Commons Attribution License (CC BY 4.0), which permits use, distribution, and reproduction in any medium, provided the original work is properly cited. https://creativecommons.org/licenses/by/4.0/</w:t>
      </w:r>
    </w:p>
    <w:sectPr w:rsidR="00CD3F04" w:rsidRPr="00A57C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9047A5" w14:textId="77777777" w:rsidR="00CD677B" w:rsidRDefault="00CD677B" w:rsidP="009F67AC">
      <w:pPr>
        <w:spacing w:after="0" w:line="240" w:lineRule="auto"/>
      </w:pPr>
      <w:r>
        <w:separator/>
      </w:r>
    </w:p>
  </w:endnote>
  <w:endnote w:type="continuationSeparator" w:id="0">
    <w:p w14:paraId="5CBD4029" w14:textId="77777777" w:rsidR="00CD677B" w:rsidRDefault="00CD677B" w:rsidP="009F67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C41998" w14:textId="77777777" w:rsidR="00CD677B" w:rsidRDefault="00CD677B" w:rsidP="009F67AC">
      <w:pPr>
        <w:spacing w:after="0" w:line="240" w:lineRule="auto"/>
      </w:pPr>
      <w:r>
        <w:separator/>
      </w:r>
    </w:p>
  </w:footnote>
  <w:footnote w:type="continuationSeparator" w:id="0">
    <w:p w14:paraId="78A3AB7F" w14:textId="77777777" w:rsidR="00CD677B" w:rsidRDefault="00CD677B" w:rsidP="009F67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84C2E"/>
    <w:multiLevelType w:val="multilevel"/>
    <w:tmpl w:val="8C16C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6B622C"/>
    <w:multiLevelType w:val="multilevel"/>
    <w:tmpl w:val="19B21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461612"/>
    <w:multiLevelType w:val="multilevel"/>
    <w:tmpl w:val="DB84F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2E711C"/>
    <w:multiLevelType w:val="multilevel"/>
    <w:tmpl w:val="2806E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C56E8C"/>
    <w:multiLevelType w:val="multilevel"/>
    <w:tmpl w:val="943E7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447FD4"/>
    <w:multiLevelType w:val="multilevel"/>
    <w:tmpl w:val="69427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7A5FF5"/>
    <w:multiLevelType w:val="multilevel"/>
    <w:tmpl w:val="E8242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B6617AE"/>
    <w:multiLevelType w:val="multilevel"/>
    <w:tmpl w:val="22406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051817"/>
    <w:multiLevelType w:val="multilevel"/>
    <w:tmpl w:val="AA10C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1DE1991"/>
    <w:multiLevelType w:val="multilevel"/>
    <w:tmpl w:val="F9720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90574097">
    <w:abstractNumId w:val="2"/>
  </w:num>
  <w:num w:numId="2" w16cid:durableId="1241599074">
    <w:abstractNumId w:val="1"/>
  </w:num>
  <w:num w:numId="3" w16cid:durableId="1008367454">
    <w:abstractNumId w:val="4"/>
  </w:num>
  <w:num w:numId="4" w16cid:durableId="1116412513">
    <w:abstractNumId w:val="3"/>
  </w:num>
  <w:num w:numId="5" w16cid:durableId="612901502">
    <w:abstractNumId w:val="9"/>
  </w:num>
  <w:num w:numId="6" w16cid:durableId="691951374">
    <w:abstractNumId w:val="6"/>
  </w:num>
  <w:num w:numId="7" w16cid:durableId="1795713142">
    <w:abstractNumId w:val="7"/>
  </w:num>
  <w:num w:numId="8" w16cid:durableId="1335109842">
    <w:abstractNumId w:val="0"/>
  </w:num>
  <w:num w:numId="9" w16cid:durableId="1394039337">
    <w:abstractNumId w:val="8"/>
  </w:num>
  <w:num w:numId="10" w16cid:durableId="5340752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0B1D"/>
    <w:rsid w:val="00001029"/>
    <w:rsid w:val="000304AC"/>
    <w:rsid w:val="00087DBE"/>
    <w:rsid w:val="00097E91"/>
    <w:rsid w:val="000A69DB"/>
    <w:rsid w:val="000A7961"/>
    <w:rsid w:val="000B366E"/>
    <w:rsid w:val="000E5D47"/>
    <w:rsid w:val="00123518"/>
    <w:rsid w:val="00176F2A"/>
    <w:rsid w:val="001F604C"/>
    <w:rsid w:val="001F6FE1"/>
    <w:rsid w:val="002061B7"/>
    <w:rsid w:val="00211FF1"/>
    <w:rsid w:val="0022063F"/>
    <w:rsid w:val="00241663"/>
    <w:rsid w:val="002937FA"/>
    <w:rsid w:val="002978F1"/>
    <w:rsid w:val="002A6EB5"/>
    <w:rsid w:val="002E5D44"/>
    <w:rsid w:val="003C6973"/>
    <w:rsid w:val="00404655"/>
    <w:rsid w:val="00407545"/>
    <w:rsid w:val="00412F49"/>
    <w:rsid w:val="00462A3F"/>
    <w:rsid w:val="004A0B1D"/>
    <w:rsid w:val="004B5984"/>
    <w:rsid w:val="004E463C"/>
    <w:rsid w:val="00514F3D"/>
    <w:rsid w:val="005338D1"/>
    <w:rsid w:val="005B37B2"/>
    <w:rsid w:val="005C060C"/>
    <w:rsid w:val="005D5E3F"/>
    <w:rsid w:val="005F1006"/>
    <w:rsid w:val="0060363E"/>
    <w:rsid w:val="00633A60"/>
    <w:rsid w:val="00664963"/>
    <w:rsid w:val="006D3BCD"/>
    <w:rsid w:val="00711D17"/>
    <w:rsid w:val="00721C8C"/>
    <w:rsid w:val="0072317E"/>
    <w:rsid w:val="00743B75"/>
    <w:rsid w:val="00783964"/>
    <w:rsid w:val="00786ADF"/>
    <w:rsid w:val="007C395D"/>
    <w:rsid w:val="007F0545"/>
    <w:rsid w:val="0082399C"/>
    <w:rsid w:val="00857F78"/>
    <w:rsid w:val="00863660"/>
    <w:rsid w:val="008D1DF6"/>
    <w:rsid w:val="0094281C"/>
    <w:rsid w:val="00974037"/>
    <w:rsid w:val="009862B6"/>
    <w:rsid w:val="0099560B"/>
    <w:rsid w:val="009C54F8"/>
    <w:rsid w:val="009F67AC"/>
    <w:rsid w:val="00A2041A"/>
    <w:rsid w:val="00A25156"/>
    <w:rsid w:val="00A56CF8"/>
    <w:rsid w:val="00A57C89"/>
    <w:rsid w:val="00A65E54"/>
    <w:rsid w:val="00A66D0F"/>
    <w:rsid w:val="00A77CF8"/>
    <w:rsid w:val="00AC239C"/>
    <w:rsid w:val="00AC52C0"/>
    <w:rsid w:val="00AF60AC"/>
    <w:rsid w:val="00B36C67"/>
    <w:rsid w:val="00B51502"/>
    <w:rsid w:val="00B7075D"/>
    <w:rsid w:val="00B75947"/>
    <w:rsid w:val="00BD3FBD"/>
    <w:rsid w:val="00BD417A"/>
    <w:rsid w:val="00BE1DF0"/>
    <w:rsid w:val="00C44335"/>
    <w:rsid w:val="00C45284"/>
    <w:rsid w:val="00C66AA8"/>
    <w:rsid w:val="00C66EEF"/>
    <w:rsid w:val="00CC7790"/>
    <w:rsid w:val="00CD3F04"/>
    <w:rsid w:val="00CD677B"/>
    <w:rsid w:val="00CE52FB"/>
    <w:rsid w:val="00D03278"/>
    <w:rsid w:val="00D26F83"/>
    <w:rsid w:val="00D54301"/>
    <w:rsid w:val="00D6023A"/>
    <w:rsid w:val="00DA1E25"/>
    <w:rsid w:val="00DE706E"/>
    <w:rsid w:val="00DF480C"/>
    <w:rsid w:val="00E17E3E"/>
    <w:rsid w:val="00E21E96"/>
    <w:rsid w:val="00E2796E"/>
    <w:rsid w:val="00E614ED"/>
    <w:rsid w:val="00EB11BE"/>
    <w:rsid w:val="00EB5ED7"/>
    <w:rsid w:val="00F027BE"/>
    <w:rsid w:val="00F46705"/>
    <w:rsid w:val="00F5287F"/>
    <w:rsid w:val="00F61686"/>
    <w:rsid w:val="00F64E58"/>
    <w:rsid w:val="00F729C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A244025"/>
  <w15:chartTrackingRefBased/>
  <w15:docId w15:val="{519733E2-C90C-4B44-BC47-D441D6626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B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0B1D"/>
    <w:rPr>
      <w:sz w:val="16"/>
      <w:szCs w:val="16"/>
    </w:rPr>
  </w:style>
  <w:style w:type="paragraph" w:styleId="CommentText">
    <w:name w:val="annotation text"/>
    <w:basedOn w:val="Normal"/>
    <w:link w:val="CommentTextChar"/>
    <w:uiPriority w:val="99"/>
    <w:unhideWhenUsed/>
    <w:rsid w:val="004A0B1D"/>
    <w:pPr>
      <w:spacing w:line="240" w:lineRule="auto"/>
    </w:pPr>
    <w:rPr>
      <w:sz w:val="20"/>
      <w:szCs w:val="20"/>
    </w:rPr>
  </w:style>
  <w:style w:type="character" w:customStyle="1" w:styleId="CommentTextChar">
    <w:name w:val="Comment Text Char"/>
    <w:basedOn w:val="DefaultParagraphFont"/>
    <w:link w:val="CommentText"/>
    <w:uiPriority w:val="99"/>
    <w:rsid w:val="004A0B1D"/>
    <w:rPr>
      <w:sz w:val="20"/>
      <w:szCs w:val="20"/>
    </w:rPr>
  </w:style>
  <w:style w:type="paragraph" w:styleId="BalloonText">
    <w:name w:val="Balloon Text"/>
    <w:basedOn w:val="Normal"/>
    <w:link w:val="BalloonTextChar"/>
    <w:uiPriority w:val="99"/>
    <w:semiHidden/>
    <w:unhideWhenUsed/>
    <w:rsid w:val="004A0B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0B1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729C1"/>
    <w:rPr>
      <w:b/>
      <w:bCs/>
    </w:rPr>
  </w:style>
  <w:style w:type="character" w:customStyle="1" w:styleId="CommentSubjectChar">
    <w:name w:val="Comment Subject Char"/>
    <w:basedOn w:val="CommentTextChar"/>
    <w:link w:val="CommentSubject"/>
    <w:uiPriority w:val="99"/>
    <w:semiHidden/>
    <w:rsid w:val="00F729C1"/>
    <w:rPr>
      <w:b/>
      <w:bCs/>
      <w:sz w:val="20"/>
      <w:szCs w:val="20"/>
    </w:rPr>
  </w:style>
  <w:style w:type="character" w:styleId="Hyperlink">
    <w:name w:val="Hyperlink"/>
    <w:basedOn w:val="DefaultParagraphFont"/>
    <w:uiPriority w:val="99"/>
    <w:unhideWhenUsed/>
    <w:rsid w:val="00F729C1"/>
    <w:rPr>
      <w:color w:val="0563C1" w:themeColor="hyperlink"/>
      <w:u w:val="single"/>
    </w:rPr>
  </w:style>
  <w:style w:type="paragraph" w:styleId="Revision">
    <w:name w:val="Revision"/>
    <w:hidden/>
    <w:uiPriority w:val="99"/>
    <w:semiHidden/>
    <w:rsid w:val="00211FF1"/>
    <w:pPr>
      <w:spacing w:after="0" w:line="240" w:lineRule="auto"/>
    </w:pPr>
  </w:style>
  <w:style w:type="paragraph" w:styleId="Header">
    <w:name w:val="header"/>
    <w:basedOn w:val="Normal"/>
    <w:link w:val="HeaderChar"/>
    <w:uiPriority w:val="99"/>
    <w:unhideWhenUsed/>
    <w:rsid w:val="009F67AC"/>
    <w:pPr>
      <w:tabs>
        <w:tab w:val="center" w:pos="4252"/>
        <w:tab w:val="right" w:pos="8504"/>
      </w:tabs>
      <w:snapToGrid w:val="0"/>
    </w:pPr>
  </w:style>
  <w:style w:type="character" w:customStyle="1" w:styleId="HeaderChar">
    <w:name w:val="Header Char"/>
    <w:basedOn w:val="DefaultParagraphFont"/>
    <w:link w:val="Header"/>
    <w:uiPriority w:val="99"/>
    <w:rsid w:val="009F67AC"/>
  </w:style>
  <w:style w:type="paragraph" w:styleId="Footer">
    <w:name w:val="footer"/>
    <w:basedOn w:val="Normal"/>
    <w:link w:val="FooterChar"/>
    <w:uiPriority w:val="99"/>
    <w:unhideWhenUsed/>
    <w:rsid w:val="009F67AC"/>
    <w:pPr>
      <w:tabs>
        <w:tab w:val="center" w:pos="4252"/>
        <w:tab w:val="right" w:pos="8504"/>
      </w:tabs>
      <w:snapToGrid w:val="0"/>
    </w:pPr>
  </w:style>
  <w:style w:type="character" w:customStyle="1" w:styleId="FooterChar">
    <w:name w:val="Footer Char"/>
    <w:basedOn w:val="DefaultParagraphFont"/>
    <w:link w:val="Footer"/>
    <w:uiPriority w:val="99"/>
    <w:rsid w:val="009F67AC"/>
  </w:style>
  <w:style w:type="character" w:styleId="UnresolvedMention">
    <w:name w:val="Unresolved Mention"/>
    <w:basedOn w:val="DefaultParagraphFont"/>
    <w:uiPriority w:val="99"/>
    <w:semiHidden/>
    <w:unhideWhenUsed/>
    <w:rsid w:val="00A57C89"/>
    <w:rPr>
      <w:color w:val="605E5C"/>
      <w:shd w:val="clear" w:color="auto" w:fill="E1DFDD"/>
    </w:rPr>
  </w:style>
  <w:style w:type="character" w:styleId="FollowedHyperlink">
    <w:name w:val="FollowedHyperlink"/>
    <w:basedOn w:val="DefaultParagraphFont"/>
    <w:uiPriority w:val="99"/>
    <w:semiHidden/>
    <w:unhideWhenUsed/>
    <w:rsid w:val="00A57C8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jhbp.12056" TargetMode="Externa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118</Words>
  <Characters>67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johnoh</cp:lastModifiedBy>
  <cp:revision>44</cp:revision>
  <dcterms:created xsi:type="dcterms:W3CDTF">2024-09-06T21:43:00Z</dcterms:created>
  <dcterms:modified xsi:type="dcterms:W3CDTF">2025-03-18T01:11:00Z</dcterms:modified>
</cp:coreProperties>
</file>